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9B9BBA" w14:textId="77777777" w:rsidR="001E467D" w:rsidRPr="00837548" w:rsidRDefault="001E467D" w:rsidP="001E467D">
      <w:pPr>
        <w:spacing w:after="0" w:line="240" w:lineRule="auto"/>
        <w:ind w:firstLine="0"/>
        <w:rPr>
          <w:rFonts w:asciiTheme="majorHAnsi" w:hAnsiTheme="majorHAnsi" w:cs="Times New Roman"/>
          <w:b/>
          <w:bCs/>
          <w:sz w:val="28"/>
        </w:rPr>
      </w:pPr>
      <w:r>
        <w:rPr>
          <w:rFonts w:asciiTheme="majorHAnsi" w:hAnsiTheme="majorHAnsi" w:cs="Times New Roman"/>
          <w:b/>
          <w:bCs/>
          <w:sz w:val="28"/>
        </w:rPr>
        <w:t>Alternative Methods and Impacts on Results</w:t>
      </w:r>
      <w:r w:rsidRPr="00837548">
        <w:rPr>
          <w:rFonts w:asciiTheme="majorHAnsi" w:hAnsiTheme="majorHAnsi" w:cs="Times New Roman"/>
          <w:b/>
          <w:bCs/>
          <w:sz w:val="28"/>
        </w:rPr>
        <w:t>:</w:t>
      </w:r>
    </w:p>
    <w:p w14:paraId="55B22807" w14:textId="77777777" w:rsidR="001E467D" w:rsidRPr="00CF0CA3" w:rsidRDefault="001E467D" w:rsidP="001E467D">
      <w:pPr>
        <w:spacing w:after="0" w:line="240" w:lineRule="auto"/>
        <w:ind w:firstLine="0"/>
        <w:rPr>
          <w:rFonts w:asciiTheme="minorHAnsi" w:hAnsiTheme="minorHAnsi" w:cs="Times New Roman"/>
          <w:bCs/>
          <w:sz w:val="14"/>
        </w:rPr>
      </w:pPr>
    </w:p>
    <w:p w14:paraId="2EB68ADB" w14:textId="77777777" w:rsidR="001E467D" w:rsidRPr="00F073C7" w:rsidRDefault="001E467D" w:rsidP="001E467D">
      <w:pPr>
        <w:spacing w:after="0" w:line="276" w:lineRule="auto"/>
        <w:ind w:firstLine="0"/>
        <w:rPr>
          <w:sz w:val="24"/>
        </w:rPr>
      </w:pPr>
      <w:r>
        <w:rPr>
          <w:sz w:val="24"/>
        </w:rPr>
        <w:t>Minimal number of years with estimates</w:t>
      </w:r>
      <w:r w:rsidRPr="00F073C7">
        <w:rPr>
          <w:sz w:val="24"/>
        </w:rPr>
        <w:t>:</w:t>
      </w:r>
    </w:p>
    <w:p w14:paraId="2BF9C622" w14:textId="77777777" w:rsidR="001E467D" w:rsidRDefault="001E467D" w:rsidP="001E467D">
      <w:pPr>
        <w:spacing w:after="0" w:line="276" w:lineRule="auto"/>
        <w:ind w:firstLine="0"/>
      </w:pPr>
      <w:r>
        <w:t>In the main text, we present the results which include all 16 units for which there were at least 2 reliable estimates of unit size in different years. The results below, in Table S3, demonstrate that the conclusions are very similar if only the 12 units for which 4 or more years with reliable estimates are included in the analysis.</w:t>
      </w:r>
    </w:p>
    <w:p w14:paraId="2832C046" w14:textId="77777777" w:rsidR="001E467D" w:rsidRDefault="001E467D" w:rsidP="001E467D">
      <w:pPr>
        <w:spacing w:after="0" w:line="276" w:lineRule="auto"/>
        <w:ind w:firstLine="0"/>
      </w:pPr>
    </w:p>
    <w:p w14:paraId="3E070091" w14:textId="77777777" w:rsidR="001E467D" w:rsidRPr="003B2AE6" w:rsidRDefault="001E467D" w:rsidP="001E467D">
      <w:pPr>
        <w:pStyle w:val="Caption"/>
        <w:keepNext/>
        <w:jc w:val="center"/>
        <w:rPr>
          <w:color w:val="auto"/>
          <w:sz w:val="20"/>
          <w:szCs w:val="20"/>
        </w:rPr>
      </w:pPr>
      <w:r w:rsidRPr="003B2AE6">
        <w:rPr>
          <w:color w:val="auto"/>
          <w:sz w:val="20"/>
          <w:szCs w:val="20"/>
        </w:rPr>
        <w:t>Table S</w:t>
      </w:r>
      <w:r>
        <w:rPr>
          <w:color w:val="auto"/>
          <w:sz w:val="20"/>
          <w:szCs w:val="20"/>
        </w:rPr>
        <w:t>3</w:t>
      </w:r>
      <w:r w:rsidRPr="003B2AE6">
        <w:rPr>
          <w:color w:val="auto"/>
          <w:sz w:val="20"/>
          <w:szCs w:val="20"/>
        </w:rPr>
        <w:t xml:space="preserve"> - </w:t>
      </w:r>
      <w:bookmarkStart w:id="0" w:name="_GoBack"/>
      <w:r w:rsidRPr="003B2AE6">
        <w:rPr>
          <w:color w:val="auto"/>
          <w:sz w:val="20"/>
          <w:szCs w:val="20"/>
        </w:rPr>
        <w:t xml:space="preserve">Trends in numbers of adults, calves, </w:t>
      </w:r>
      <w:proofErr w:type="spellStart"/>
      <w:r w:rsidRPr="003B2AE6">
        <w:rPr>
          <w:color w:val="auto"/>
          <w:sz w:val="20"/>
          <w:szCs w:val="20"/>
        </w:rPr>
        <w:t>adults+calves</w:t>
      </w:r>
      <w:proofErr w:type="spellEnd"/>
      <w:r w:rsidRPr="003B2AE6">
        <w:rPr>
          <w:color w:val="auto"/>
          <w:sz w:val="20"/>
          <w:szCs w:val="20"/>
        </w:rPr>
        <w:t xml:space="preserve"> and calves/adults for each unit (from linear regression) and overall (from linear mixed effects model), together with results of two-sided tests of null hypotheses that the overall trend is zero, and that units were equally likely to increase as decrease in size during the study period (sign test).</w:t>
      </w:r>
      <w:r>
        <w:rPr>
          <w:color w:val="auto"/>
          <w:sz w:val="20"/>
          <w:szCs w:val="20"/>
        </w:rPr>
        <w:t xml:space="preserve">  </w:t>
      </w:r>
      <w:r w:rsidRPr="003B2AE6">
        <w:rPr>
          <w:color w:val="auto"/>
          <w:sz w:val="20"/>
          <w:szCs w:val="20"/>
        </w:rPr>
        <w:t xml:space="preserve">The final three lines give the mean value of each measure </w:t>
      </w:r>
      <w:proofErr w:type="spellStart"/>
      <w:r w:rsidRPr="003B2AE6">
        <w:rPr>
          <w:color w:val="auto"/>
          <w:sz w:val="20"/>
          <w:szCs w:val="20"/>
        </w:rPr>
        <w:t>over all</w:t>
      </w:r>
      <w:proofErr w:type="spellEnd"/>
      <w:r w:rsidRPr="003B2AE6">
        <w:rPr>
          <w:color w:val="auto"/>
          <w:sz w:val="20"/>
          <w:szCs w:val="20"/>
        </w:rPr>
        <w:t xml:space="preserve"> years and units with available data, the overall percent trend and 95% confidence intervals.</w:t>
      </w:r>
      <w:bookmarkEnd w:id="0"/>
    </w:p>
    <w:tbl>
      <w:tblPr>
        <w:tblW w:w="8662" w:type="dxa"/>
        <w:tblInd w:w="93" w:type="dxa"/>
        <w:tblLook w:val="04A0" w:firstRow="1" w:lastRow="0" w:firstColumn="1" w:lastColumn="0" w:noHBand="0" w:noVBand="1"/>
      </w:tblPr>
      <w:tblGrid>
        <w:gridCol w:w="1480"/>
        <w:gridCol w:w="1593"/>
        <w:gridCol w:w="1762"/>
        <w:gridCol w:w="1843"/>
        <w:gridCol w:w="1984"/>
      </w:tblGrid>
      <w:tr w:rsidR="001E467D" w:rsidRPr="00E5213E" w14:paraId="190AAA83" w14:textId="77777777" w:rsidTr="007A6286">
        <w:trPr>
          <w:trHeight w:val="300"/>
        </w:trPr>
        <w:tc>
          <w:tcPr>
            <w:tcW w:w="14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8AED" w14:textId="77777777" w:rsidR="001E467D" w:rsidRPr="00E5213E" w:rsidRDefault="001E467D" w:rsidP="007A6286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lang w:val="en-CA" w:eastAsia="en-CA"/>
              </w:rPr>
            </w:pPr>
          </w:p>
        </w:tc>
        <w:tc>
          <w:tcPr>
            <w:tcW w:w="7182" w:type="dxa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76E2D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 xml:space="preserve">Trend </w:t>
            </w:r>
            <w:r>
              <w:rPr>
                <w:rFonts w:eastAsia="Times New Roman" w:cs="Times New Roman"/>
                <w:color w:val="000000"/>
                <w:lang w:val="en-CA" w:eastAsia="en-CA"/>
              </w:rPr>
              <w:t>per year</w:t>
            </w: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 xml:space="preserve"> in</w:t>
            </w:r>
          </w:p>
        </w:tc>
      </w:tr>
      <w:tr w:rsidR="001E467D" w:rsidRPr="00E5213E" w14:paraId="555BE84C" w14:textId="77777777" w:rsidTr="007A6286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C284D" w14:textId="77777777" w:rsidR="001E467D" w:rsidRPr="00E5213E" w:rsidRDefault="001E467D" w:rsidP="007A6286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Unit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2DB1B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Adults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C5913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Calv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20591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proofErr w:type="spellStart"/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Adults+Calve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C7973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Calves/Adults</w:t>
            </w:r>
          </w:p>
        </w:tc>
      </w:tr>
      <w:tr w:rsidR="001E467D" w:rsidRPr="00E5213E" w14:paraId="0366AAF0" w14:textId="77777777" w:rsidTr="007A6286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9C4D" w14:textId="77777777" w:rsidR="001E467D" w:rsidRPr="00E5213E" w:rsidRDefault="001E467D" w:rsidP="007A6286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1702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-0.31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63D2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-0.1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3CB0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-0.4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1E21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-0.015</w:t>
            </w:r>
          </w:p>
        </w:tc>
      </w:tr>
      <w:tr w:rsidR="001E467D" w:rsidRPr="00E5213E" w14:paraId="0C78100A" w14:textId="77777777" w:rsidTr="007A6286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6F97" w14:textId="77777777" w:rsidR="001E467D" w:rsidRPr="00E5213E" w:rsidRDefault="001E467D" w:rsidP="007A6286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A264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-0.52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8215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0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62D4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-0.5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51E2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0.037</w:t>
            </w:r>
          </w:p>
        </w:tc>
      </w:tr>
      <w:tr w:rsidR="001E467D" w:rsidRPr="00E5213E" w14:paraId="21C2A918" w14:textId="77777777" w:rsidTr="007A6286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074D" w14:textId="77777777" w:rsidR="001E467D" w:rsidRPr="00E5213E" w:rsidRDefault="001E467D" w:rsidP="007A6286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F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1399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-0.42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D3E3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0.1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763F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-0.2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0D00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0.041</w:t>
            </w:r>
          </w:p>
        </w:tc>
      </w:tr>
      <w:tr w:rsidR="001E467D" w:rsidRPr="00E5213E" w14:paraId="77E7FD1D" w14:textId="77777777" w:rsidTr="007A6286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CD5E" w14:textId="77777777" w:rsidR="001E467D" w:rsidRPr="00E5213E" w:rsidRDefault="001E467D" w:rsidP="007A6286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J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6C36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-0.14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1E05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-0.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8DD2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-0.1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6942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-0.001</w:t>
            </w:r>
          </w:p>
        </w:tc>
      </w:tr>
      <w:tr w:rsidR="001E467D" w:rsidRPr="00E5213E" w14:paraId="746B4C3C" w14:textId="77777777" w:rsidTr="007A6286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3035" w14:textId="77777777" w:rsidR="001E467D" w:rsidRPr="00E5213E" w:rsidRDefault="001E467D" w:rsidP="007A6286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K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1FAC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-0.27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C8BA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-0.2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46BC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-0.5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78DC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-0.040</w:t>
            </w:r>
          </w:p>
        </w:tc>
      </w:tr>
      <w:tr w:rsidR="001E467D" w:rsidRPr="00E5213E" w14:paraId="389E0F6F" w14:textId="77777777" w:rsidTr="007A6286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A277" w14:textId="77777777" w:rsidR="001E467D" w:rsidRPr="00E5213E" w:rsidRDefault="001E467D" w:rsidP="007A6286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9510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-0.26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3485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-0.2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A484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-0.4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1964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-0.036</w:t>
            </w:r>
          </w:p>
        </w:tc>
      </w:tr>
      <w:tr w:rsidR="001E467D" w:rsidRPr="00E5213E" w14:paraId="6F4A7D2E" w14:textId="77777777" w:rsidTr="007A6286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E3C7" w14:textId="77777777" w:rsidR="001E467D" w:rsidRPr="00E5213E" w:rsidRDefault="001E467D" w:rsidP="007A6286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0397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-0.30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7778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-0.6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1899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-0.9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95E6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-0.055</w:t>
            </w:r>
          </w:p>
        </w:tc>
      </w:tr>
      <w:tr w:rsidR="001E467D" w:rsidRPr="00E5213E" w14:paraId="3A710917" w14:textId="77777777" w:rsidTr="007A6286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4BBE" w14:textId="77777777" w:rsidR="001E467D" w:rsidRPr="00E5213E" w:rsidRDefault="001E467D" w:rsidP="007A6286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Q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7F95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-0.10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3C84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-0.2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4F11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-0.3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4B71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-0.085</w:t>
            </w:r>
          </w:p>
        </w:tc>
      </w:tr>
      <w:tr w:rsidR="001E467D" w:rsidRPr="00E5213E" w14:paraId="32060FFC" w14:textId="77777777" w:rsidTr="007A6286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856F" w14:textId="77777777" w:rsidR="001E467D" w:rsidRPr="00E5213E" w:rsidRDefault="001E467D" w:rsidP="007A6286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R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B123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-0.109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864D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0.1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F1BF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0.0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E196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0.016</w:t>
            </w:r>
          </w:p>
        </w:tc>
      </w:tr>
      <w:tr w:rsidR="001E467D" w:rsidRPr="00E5213E" w14:paraId="6EC01A8B" w14:textId="77777777" w:rsidTr="007A6286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FDE1" w14:textId="77777777" w:rsidR="001E467D" w:rsidRPr="00E5213E" w:rsidRDefault="001E467D" w:rsidP="007A6286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7794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0.049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569D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-0.1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839A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-0.1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781F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-0.041</w:t>
            </w:r>
          </w:p>
        </w:tc>
      </w:tr>
      <w:tr w:rsidR="001E467D" w:rsidRPr="00E5213E" w14:paraId="6599D0C2" w14:textId="77777777" w:rsidTr="007A6286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4C2B" w14:textId="77777777" w:rsidR="001E467D" w:rsidRPr="00E5213E" w:rsidRDefault="001E467D" w:rsidP="007A6286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E943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0.10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686F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0.5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53E5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0.6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75D9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0.062</w:t>
            </w:r>
          </w:p>
        </w:tc>
      </w:tr>
      <w:tr w:rsidR="001E467D" w:rsidRPr="00E5213E" w14:paraId="34D0414E" w14:textId="77777777" w:rsidTr="007A6286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A94E4" w14:textId="77777777" w:rsidR="001E467D" w:rsidRPr="00E5213E" w:rsidRDefault="001E467D" w:rsidP="007A6286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U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ED6AE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-0.059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EA19B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-0.15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AB3B1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-0.2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C54DB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-0.038</w:t>
            </w:r>
          </w:p>
        </w:tc>
      </w:tr>
      <w:tr w:rsidR="001E467D" w:rsidRPr="00E5213E" w14:paraId="4B0DADDD" w14:textId="77777777" w:rsidTr="007A6286">
        <w:trPr>
          <w:trHeight w:val="300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62ED2" w14:textId="77777777" w:rsidR="001E467D" w:rsidRPr="00E5213E" w:rsidRDefault="001E467D" w:rsidP="007A6286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All: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EEDD4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-0.195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6B90D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-0.07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61C29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-0.26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33539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-0.010</w:t>
            </w:r>
          </w:p>
        </w:tc>
      </w:tr>
      <w:tr w:rsidR="001E467D" w:rsidRPr="00E5213E" w14:paraId="06654411" w14:textId="77777777" w:rsidTr="007A6286">
        <w:trPr>
          <w:trHeight w:val="300"/>
        </w:trPr>
        <w:tc>
          <w:tcPr>
            <w:tcW w:w="14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CF2D" w14:textId="77777777" w:rsidR="001E467D" w:rsidRPr="00E5213E" w:rsidRDefault="001E467D" w:rsidP="007A6286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 xml:space="preserve"> 95% CI</w:t>
            </w:r>
          </w:p>
        </w:tc>
        <w:tc>
          <w:tcPr>
            <w:tcW w:w="15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CDA8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(-0.</w:t>
            </w:r>
            <w:proofErr w:type="gramStart"/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312</w:t>
            </w:r>
            <w:r>
              <w:rPr>
                <w:rFonts w:eastAsia="Times New Roman" w:cs="Times New Roman"/>
                <w:color w:val="000000"/>
                <w:lang w:val="en-CA" w:eastAsia="en-CA"/>
              </w:rPr>
              <w:t xml:space="preserve">  </w:t>
            </w: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-</w:t>
            </w:r>
            <w:proofErr w:type="gramEnd"/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0.078)</w:t>
            </w:r>
          </w:p>
        </w:tc>
        <w:tc>
          <w:tcPr>
            <w:tcW w:w="176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9DD7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(-0.</w:t>
            </w:r>
            <w:proofErr w:type="gramStart"/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147</w:t>
            </w:r>
            <w:r>
              <w:rPr>
                <w:rFonts w:eastAsia="Times New Roman" w:cs="Times New Roman"/>
                <w:color w:val="000000"/>
                <w:lang w:val="en-CA" w:eastAsia="en-CA"/>
              </w:rPr>
              <w:t xml:space="preserve">  </w:t>
            </w: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0.005</w:t>
            </w:r>
            <w:proofErr w:type="gramEnd"/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2BF4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(-0.</w:t>
            </w:r>
            <w:proofErr w:type="gramStart"/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423</w:t>
            </w:r>
            <w:r>
              <w:rPr>
                <w:rFonts w:eastAsia="Times New Roman" w:cs="Times New Roman"/>
                <w:color w:val="000000"/>
                <w:lang w:val="en-CA" w:eastAsia="en-CA"/>
              </w:rPr>
              <w:t xml:space="preserve">  </w:t>
            </w: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-</w:t>
            </w:r>
            <w:proofErr w:type="gramEnd"/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0.105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0A3A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(-0.</w:t>
            </w:r>
            <w:proofErr w:type="gramStart"/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022</w:t>
            </w:r>
            <w:r>
              <w:rPr>
                <w:rFonts w:eastAsia="Times New Roman" w:cs="Times New Roman"/>
                <w:color w:val="000000"/>
                <w:lang w:val="en-CA" w:eastAsia="en-CA"/>
              </w:rPr>
              <w:t xml:space="preserve">  </w:t>
            </w: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0.002</w:t>
            </w:r>
            <w:proofErr w:type="gramEnd"/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)</w:t>
            </w:r>
          </w:p>
        </w:tc>
      </w:tr>
      <w:tr w:rsidR="001E467D" w:rsidRPr="00E5213E" w14:paraId="17E90AF4" w14:textId="77777777" w:rsidTr="007A6286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F05A" w14:textId="77777777" w:rsidR="001E467D" w:rsidRPr="00E5213E" w:rsidRDefault="001E467D" w:rsidP="007A6286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p (Trend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A508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0.00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F2F4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0.0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6CAE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3ABD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0.112</w:t>
            </w:r>
          </w:p>
        </w:tc>
      </w:tr>
      <w:tr w:rsidR="001E467D" w:rsidRPr="00E5213E" w14:paraId="351DB87B" w14:textId="77777777" w:rsidTr="007A6286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DF25" w14:textId="77777777" w:rsidR="001E467D" w:rsidRPr="00E5213E" w:rsidRDefault="001E467D" w:rsidP="007A6286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p (Sign test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8A9A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0.00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E899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0.0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0754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01E0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0.139</w:t>
            </w:r>
          </w:p>
        </w:tc>
      </w:tr>
      <w:tr w:rsidR="001E467D" w:rsidRPr="00E5213E" w14:paraId="6FF5A52E" w14:textId="77777777" w:rsidTr="007A6286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12CF" w14:textId="77777777" w:rsidR="001E467D" w:rsidRPr="00E5213E" w:rsidRDefault="001E467D" w:rsidP="007A6286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Mea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7E06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4.3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5219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391C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5.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D193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0.16</w:t>
            </w:r>
          </w:p>
        </w:tc>
      </w:tr>
      <w:tr w:rsidR="001E467D" w:rsidRPr="00E5213E" w14:paraId="7572E665" w14:textId="77777777" w:rsidTr="007A6286">
        <w:trPr>
          <w:trHeight w:val="300"/>
        </w:trPr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B911" w14:textId="77777777" w:rsidR="001E467D" w:rsidRPr="00E5213E" w:rsidRDefault="001E467D" w:rsidP="007A6286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Trend (%)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959F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-4.55</w:t>
            </w:r>
          </w:p>
        </w:tc>
        <w:tc>
          <w:tcPr>
            <w:tcW w:w="1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C36F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-7.1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6EE3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-4.99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D413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-6.20</w:t>
            </w:r>
          </w:p>
        </w:tc>
      </w:tr>
      <w:tr w:rsidR="001E467D" w:rsidRPr="00E5213E" w14:paraId="47CBBD4F" w14:textId="77777777" w:rsidTr="007A6286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D9685" w14:textId="77777777" w:rsidR="001E467D" w:rsidRPr="00E5213E" w:rsidRDefault="001E467D" w:rsidP="007A6286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lang w:val="en-CA" w:eastAsia="en-CA"/>
              </w:rPr>
              <w:t xml:space="preserve">  </w:t>
            </w: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9</w:t>
            </w:r>
            <w:r>
              <w:rPr>
                <w:rFonts w:eastAsia="Times New Roman" w:cs="Times New Roman"/>
                <w:color w:val="000000"/>
                <w:lang w:val="en-CA" w:eastAsia="en-CA"/>
              </w:rPr>
              <w:t>5</w:t>
            </w: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 xml:space="preserve">% CI 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44076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(-7.</w:t>
            </w:r>
            <w:proofErr w:type="gramStart"/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27</w:t>
            </w:r>
            <w:r>
              <w:rPr>
                <w:rFonts w:eastAsia="Times New Roman" w:cs="Times New Roman"/>
                <w:color w:val="000000"/>
                <w:lang w:val="en-CA" w:eastAsia="en-CA"/>
              </w:rPr>
              <w:t xml:space="preserve">  </w:t>
            </w: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-</w:t>
            </w:r>
            <w:proofErr w:type="gramEnd"/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1.82)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9C808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(-14.</w:t>
            </w:r>
            <w:proofErr w:type="gramStart"/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71</w:t>
            </w:r>
            <w:r>
              <w:rPr>
                <w:rFonts w:eastAsia="Times New Roman" w:cs="Times New Roman"/>
                <w:color w:val="000000"/>
                <w:lang w:val="en-CA" w:eastAsia="en-CA"/>
              </w:rPr>
              <w:t xml:space="preserve">  </w:t>
            </w: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0.50</w:t>
            </w:r>
            <w:proofErr w:type="gramEnd"/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BBA98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(-7.</w:t>
            </w:r>
            <w:proofErr w:type="gramStart"/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99</w:t>
            </w:r>
            <w:r>
              <w:rPr>
                <w:rFonts w:eastAsia="Times New Roman" w:cs="Times New Roman"/>
                <w:color w:val="000000"/>
                <w:lang w:val="en-CA" w:eastAsia="en-CA"/>
              </w:rPr>
              <w:t xml:space="preserve">  </w:t>
            </w: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-</w:t>
            </w:r>
            <w:proofErr w:type="gramEnd"/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1.9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20AF9" w14:textId="77777777" w:rsidR="001E467D" w:rsidRPr="00E5213E" w:rsidRDefault="001E467D" w:rsidP="007A6286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(-13.</w:t>
            </w:r>
            <w:proofErr w:type="gramStart"/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87</w:t>
            </w:r>
            <w:r>
              <w:rPr>
                <w:rFonts w:eastAsia="Times New Roman" w:cs="Times New Roman"/>
                <w:color w:val="000000"/>
                <w:lang w:val="en-CA" w:eastAsia="en-CA"/>
              </w:rPr>
              <w:t xml:space="preserve">  </w:t>
            </w:r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1.48</w:t>
            </w:r>
            <w:proofErr w:type="gramEnd"/>
            <w:r w:rsidRPr="00E5213E">
              <w:rPr>
                <w:rFonts w:eastAsia="Times New Roman" w:cs="Times New Roman"/>
                <w:color w:val="000000"/>
                <w:lang w:val="en-CA" w:eastAsia="en-CA"/>
              </w:rPr>
              <w:t>)</w:t>
            </w:r>
          </w:p>
        </w:tc>
      </w:tr>
    </w:tbl>
    <w:p w14:paraId="6E2A6B25" w14:textId="77777777" w:rsidR="001E467D" w:rsidRDefault="001E467D" w:rsidP="001E467D">
      <w:pPr>
        <w:spacing w:after="0" w:line="276" w:lineRule="auto"/>
        <w:ind w:firstLine="0"/>
      </w:pPr>
    </w:p>
    <w:p w14:paraId="6C5D5669" w14:textId="77777777" w:rsidR="001E467D" w:rsidRDefault="001E467D" w:rsidP="001E467D">
      <w:pPr>
        <w:spacing w:after="160" w:line="259" w:lineRule="auto"/>
        <w:ind w:firstLine="0"/>
        <w:rPr>
          <w:rFonts w:asciiTheme="majorHAnsi" w:hAnsiTheme="majorHAnsi" w:cs="Times New Roman"/>
          <w:b/>
          <w:bCs/>
          <w:sz w:val="28"/>
        </w:rPr>
      </w:pPr>
    </w:p>
    <w:p w14:paraId="53C8F09B" w14:textId="77777777" w:rsidR="001A03CE" w:rsidRDefault="001A03CE"/>
    <w:sectPr w:rsidR="001A03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67D"/>
    <w:rsid w:val="001A03CE"/>
    <w:rsid w:val="001E4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5CC20"/>
  <w15:chartTrackingRefBased/>
  <w15:docId w15:val="{A6A789E4-9792-4D8C-8C54-2E4E7BD7D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E467D"/>
    <w:pPr>
      <w:spacing w:after="240" w:line="480" w:lineRule="auto"/>
      <w:ind w:firstLine="360"/>
    </w:pPr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1E467D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2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</dc:creator>
  <cp:keywords/>
  <dc:description/>
  <cp:lastModifiedBy>Shane</cp:lastModifiedBy>
  <cp:revision>1</cp:revision>
  <dcterms:created xsi:type="dcterms:W3CDTF">2016-09-14T15:24:00Z</dcterms:created>
  <dcterms:modified xsi:type="dcterms:W3CDTF">2016-09-14T15:27:00Z</dcterms:modified>
</cp:coreProperties>
</file>